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4C89E7" w14:textId="77777777" w:rsidR="0030718A" w:rsidRDefault="0030718A" w:rsidP="0030718A">
      <w:pPr>
        <w:widowControl/>
        <w:spacing w:beforeLines="50" w:before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B318A2">
        <w:rPr>
          <w:rFonts w:ascii="Times New Roman" w:hAnsi="Times New Roman" w:cs="Times New Roman"/>
          <w:b/>
          <w:bCs/>
          <w:sz w:val="24"/>
          <w:szCs w:val="24"/>
        </w:rPr>
        <w:t xml:space="preserve">Table S1 Sequence information for primers used in cDNA and DNA sequencing of the </w:t>
      </w:r>
      <w:r w:rsidRPr="00404294">
        <w:rPr>
          <w:rFonts w:ascii="Times New Roman" w:hAnsi="Times New Roman" w:cs="Times New Roman"/>
          <w:b/>
          <w:bCs/>
          <w:i/>
          <w:sz w:val="24"/>
          <w:szCs w:val="24"/>
        </w:rPr>
        <w:t>BMP2</w:t>
      </w:r>
      <w:r w:rsidRPr="00B318A2">
        <w:rPr>
          <w:rFonts w:ascii="Times New Roman" w:hAnsi="Times New Roman" w:cs="Times New Roman"/>
          <w:b/>
          <w:bCs/>
          <w:sz w:val="24"/>
          <w:szCs w:val="24"/>
        </w:rPr>
        <w:t xml:space="preserve"> gene</w:t>
      </w:r>
    </w:p>
    <w:tbl>
      <w:tblPr>
        <w:tblW w:w="4887" w:type="pct"/>
        <w:tblLayout w:type="fixed"/>
        <w:tblLook w:val="04A0" w:firstRow="1" w:lastRow="0" w:firstColumn="1" w:lastColumn="0" w:noHBand="0" w:noVBand="1"/>
      </w:tblPr>
      <w:tblGrid>
        <w:gridCol w:w="505"/>
        <w:gridCol w:w="2884"/>
        <w:gridCol w:w="2849"/>
        <w:gridCol w:w="776"/>
        <w:gridCol w:w="1104"/>
      </w:tblGrid>
      <w:tr w:rsidR="0030718A" w:rsidRPr="00404294" w14:paraId="036AF6D6" w14:textId="77777777" w:rsidTr="0030718A">
        <w:trPr>
          <w:trHeight w:val="570"/>
        </w:trPr>
        <w:tc>
          <w:tcPr>
            <w:tcW w:w="3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36750" w14:textId="77777777" w:rsidR="0030718A" w:rsidRPr="00404294" w:rsidRDefault="0030718A" w:rsidP="0030718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17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F66C4" w14:textId="77777777" w:rsidR="0030718A" w:rsidRPr="00404294" w:rsidRDefault="0030718A" w:rsidP="0030718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orward primer sequence (5’- 3’)</w:t>
            </w:r>
          </w:p>
        </w:tc>
        <w:tc>
          <w:tcPr>
            <w:tcW w:w="17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64CF7" w14:textId="77777777" w:rsidR="0030718A" w:rsidRPr="00404294" w:rsidRDefault="0030718A" w:rsidP="0030718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verse primer sequence (5’- 3’)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35874" w14:textId="77777777" w:rsidR="0030718A" w:rsidRPr="00404294" w:rsidRDefault="0030718A" w:rsidP="0030718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ze (bp)</w:t>
            </w:r>
          </w:p>
        </w:tc>
        <w:tc>
          <w:tcPr>
            <w:tcW w:w="6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2520E0" w14:textId="77777777" w:rsidR="0030718A" w:rsidRPr="00404294" w:rsidRDefault="0030718A" w:rsidP="0030718A">
            <w:pPr>
              <w:widowControl/>
              <w:ind w:leftChars="50" w:left="10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Template</w:t>
            </w:r>
          </w:p>
        </w:tc>
      </w:tr>
      <w:tr w:rsidR="0030718A" w:rsidRPr="00404294" w14:paraId="5BEAA69A" w14:textId="77777777" w:rsidTr="0030718A">
        <w:trPr>
          <w:trHeight w:val="300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31D4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73CC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GAGCGCCTCGTGGATTAC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3485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GCTGGTGCTGTCCTTGTC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C33C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3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A45F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DNA</w:t>
            </w:r>
          </w:p>
        </w:tc>
      </w:tr>
      <w:tr w:rsidR="0030718A" w:rsidRPr="00404294" w14:paraId="7EDE232E" w14:textId="77777777" w:rsidTr="0030718A">
        <w:trPr>
          <w:trHeight w:val="300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56D5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1102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TAGCACTGAGCGACCGAC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3538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AGCCCTAATAAAACACCAA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87BA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2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B114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DNA</w:t>
            </w:r>
          </w:p>
        </w:tc>
      </w:tr>
      <w:tr w:rsidR="0030718A" w:rsidRPr="00404294" w14:paraId="24F9423B" w14:textId="77777777" w:rsidTr="0030718A">
        <w:trPr>
          <w:trHeight w:val="300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9087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456A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GGTGTTTTATTAGGGCTGTT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BA18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CCCATTCTCAATCGGTC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E23D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5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2EDA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DNA</w:t>
            </w:r>
          </w:p>
        </w:tc>
      </w:tr>
      <w:tr w:rsidR="0030718A" w:rsidRPr="00404294" w14:paraId="47962AF4" w14:textId="77777777" w:rsidTr="0030718A">
        <w:trPr>
          <w:trHeight w:val="300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8D88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4171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GACCGATTGAGAATGGGATG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7E3F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CTCACCTTCGTGGTGGAAG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E378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7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4F5B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DNA</w:t>
            </w:r>
          </w:p>
        </w:tc>
      </w:tr>
      <w:tr w:rsidR="0030718A" w:rsidRPr="00404294" w14:paraId="1F8FEB63" w14:textId="77777777" w:rsidTr="0030718A">
        <w:trPr>
          <w:trHeight w:val="300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A4C3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A9AD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CAGCGAGTTTGAGTTGCG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2DB5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CTCCCACGAGGCTTAGA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6D1E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7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F52F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DNA</w:t>
            </w:r>
          </w:p>
        </w:tc>
      </w:tr>
      <w:tr w:rsidR="0030718A" w:rsidRPr="00404294" w14:paraId="35C407C7" w14:textId="77777777" w:rsidTr="0030718A">
        <w:trPr>
          <w:trHeight w:val="300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EA3C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059E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CCCTATCTAAGCCTCGTG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681F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CTCCTTCCCATTATCAAC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526A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3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8E96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DNA</w:t>
            </w:r>
          </w:p>
        </w:tc>
      </w:tr>
      <w:tr w:rsidR="0030718A" w:rsidRPr="00404294" w14:paraId="75A46123" w14:textId="77777777" w:rsidTr="0030718A">
        <w:trPr>
          <w:trHeight w:val="300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3DBA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D9A4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ATGTCACAGCCAGGAGTT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56F3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ATCAGCATCAGCTAGGAA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712E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E7CD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DNA</w:t>
            </w:r>
          </w:p>
        </w:tc>
      </w:tr>
      <w:tr w:rsidR="0030718A" w:rsidRPr="00404294" w14:paraId="700BB9B8" w14:textId="77777777" w:rsidTr="0030718A">
        <w:trPr>
          <w:trHeight w:val="300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685C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79F3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TGTACGGTCCGTCATCAA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21AA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TTTCACCAATCACCCAGA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4E0D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6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13A7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DNA</w:t>
            </w:r>
          </w:p>
        </w:tc>
      </w:tr>
      <w:tr w:rsidR="0030718A" w:rsidRPr="00404294" w14:paraId="03F4B643" w14:textId="77777777" w:rsidTr="0030718A">
        <w:trPr>
          <w:trHeight w:val="300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AFB3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1037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GTAAAGGGCTAAAGGACC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CB92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GCCTTTCATAATCACGC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85B7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4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A9FA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DNA</w:t>
            </w:r>
          </w:p>
        </w:tc>
      </w:tr>
      <w:tr w:rsidR="0030718A" w:rsidRPr="00404294" w14:paraId="47C516FC" w14:textId="77777777" w:rsidTr="0030718A">
        <w:trPr>
          <w:trHeight w:val="300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E508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42B0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TGGCAGCGTGATTATGAAAG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5186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ATTTTGTGGCTGCCTTTTTG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579F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6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55B6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DNA</w:t>
            </w:r>
          </w:p>
        </w:tc>
      </w:tr>
      <w:tr w:rsidR="0030718A" w:rsidRPr="00404294" w14:paraId="57412DC9" w14:textId="77777777" w:rsidTr="0030718A">
        <w:trPr>
          <w:trHeight w:val="300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A2A7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CA18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TTACACCTTGTCATACCG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C413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GCTCTGATTTGAACCCTA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E013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8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0434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DNA</w:t>
            </w:r>
          </w:p>
        </w:tc>
      </w:tr>
      <w:tr w:rsidR="0030718A" w:rsidRPr="00404294" w14:paraId="12CCEE51" w14:textId="77777777" w:rsidTr="0030718A">
        <w:trPr>
          <w:trHeight w:val="300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4B43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41FA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CTTCCGTGGCATATGGAAGT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D862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CTGCAAACCATCACAACCAG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E2CB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729F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DNA</w:t>
            </w:r>
          </w:p>
        </w:tc>
      </w:tr>
      <w:tr w:rsidR="0030718A" w:rsidRPr="00404294" w14:paraId="365FECA5" w14:textId="77777777" w:rsidTr="0030718A">
        <w:trPr>
          <w:trHeight w:val="300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67E0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DD08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AAGGGTTATTTACCAAGA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61E3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GTGTATCAAAGAGGCAT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FD1B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5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E521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DNA</w:t>
            </w:r>
          </w:p>
        </w:tc>
      </w:tr>
      <w:tr w:rsidR="0030718A" w:rsidRPr="00404294" w14:paraId="6943B788" w14:textId="77777777" w:rsidTr="0030718A">
        <w:trPr>
          <w:trHeight w:val="300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3EA0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3AF2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CATCCGCCCTCTTTACTTCA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1FF1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AGCCATGCACACCCTAAAAC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4C12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418E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DNA</w:t>
            </w:r>
          </w:p>
        </w:tc>
      </w:tr>
      <w:tr w:rsidR="0030718A" w:rsidRPr="00404294" w14:paraId="0D5522AF" w14:textId="77777777" w:rsidTr="0030718A">
        <w:trPr>
          <w:trHeight w:val="300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B92A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7B85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TGGAAGATACTTCGGACC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4913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CCCAAGCAAACAATAAAC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3ABD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6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4086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DNA</w:t>
            </w:r>
          </w:p>
        </w:tc>
      </w:tr>
      <w:tr w:rsidR="0030718A" w:rsidRPr="00404294" w14:paraId="3BC7DE9D" w14:textId="77777777" w:rsidTr="0030718A">
        <w:trPr>
          <w:trHeight w:val="300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4A6D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E992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AGAAGGTCAACCCACATA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8C29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AAACTCAACATCCACGA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E021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5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26A7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DNA</w:t>
            </w:r>
          </w:p>
        </w:tc>
      </w:tr>
      <w:tr w:rsidR="0030718A" w:rsidRPr="00404294" w14:paraId="625D42E6" w14:textId="77777777" w:rsidTr="0030718A">
        <w:trPr>
          <w:trHeight w:val="300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EFF1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F89E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TGCAAAATGTCATCGTGGAT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C035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CGGTGGGGACAGAAGTTAAA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8001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3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7C89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DNA</w:t>
            </w:r>
          </w:p>
        </w:tc>
      </w:tr>
      <w:tr w:rsidR="0030718A" w:rsidRPr="00404294" w14:paraId="65D9A470" w14:textId="77777777" w:rsidTr="0030718A">
        <w:trPr>
          <w:trHeight w:val="300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5510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02AE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GGAAGAACTGCCAGAAAT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AC13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AGGTACAGCATGGAGATG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06BA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6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05C1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DNA</w:t>
            </w:r>
          </w:p>
        </w:tc>
      </w:tr>
      <w:tr w:rsidR="0030718A" w:rsidRPr="00404294" w14:paraId="187A64C9" w14:textId="77777777" w:rsidTr="0030718A">
        <w:trPr>
          <w:trHeight w:val="300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491B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8AA4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AATCACGCCATCGTCCAG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9CC1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TTGCCAGAGTAACCTTCC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7686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C76C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DNA</w:t>
            </w:r>
          </w:p>
        </w:tc>
      </w:tr>
      <w:tr w:rsidR="0030718A" w:rsidRPr="00404294" w14:paraId="0DD39670" w14:textId="77777777" w:rsidTr="0030718A">
        <w:trPr>
          <w:trHeight w:val="300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31E3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9428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GAGCGCCTCGTGGATTAC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68F8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GCTGGTGCTGTCCTTGTC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D2E6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3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B577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DNA</w:t>
            </w:r>
          </w:p>
        </w:tc>
      </w:tr>
      <w:tr w:rsidR="0030718A" w:rsidRPr="00404294" w14:paraId="53C82C11" w14:textId="77777777" w:rsidTr="0030718A">
        <w:trPr>
          <w:trHeight w:val="300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F213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7CE5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AACAGAACTCAGTGCCATC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4DAA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TTGCCAGAGTAACCTTCC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1885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9524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DNA</w:t>
            </w:r>
          </w:p>
        </w:tc>
      </w:tr>
      <w:tr w:rsidR="0030718A" w:rsidRPr="00404294" w14:paraId="003531AC" w14:textId="77777777" w:rsidTr="0030718A">
        <w:trPr>
          <w:trHeight w:val="300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658A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360D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CTCCTCTTCCCAGCCCTCG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5F2D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GCCTTTTGCCCTCATCT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FBA4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A88F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DNA</w:t>
            </w:r>
          </w:p>
        </w:tc>
      </w:tr>
      <w:tr w:rsidR="0030718A" w:rsidRPr="00404294" w14:paraId="1B32E23C" w14:textId="77777777" w:rsidTr="0030718A">
        <w:trPr>
          <w:trHeight w:val="300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3E0C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0C6F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ACCGATTGAGAATGGGATG 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B768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TCAAACTCGCTGAGGACG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B57F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A321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DNA</w:t>
            </w:r>
          </w:p>
        </w:tc>
      </w:tr>
      <w:tr w:rsidR="0030718A" w:rsidRPr="00404294" w14:paraId="09FC0BC3" w14:textId="77777777" w:rsidTr="0030718A">
        <w:trPr>
          <w:trHeight w:val="315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E8F3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5AE4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bookmarkStart w:id="1" w:name="RANGE!B26"/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AGCACTGAGCGACCGACC</w:t>
            </w:r>
            <w:bookmarkEnd w:id="1"/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A189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CCTGGGGAAGCAGCAACG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F443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4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92F8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cDNA</w:t>
            </w:r>
          </w:p>
        </w:tc>
      </w:tr>
      <w:tr w:rsidR="0030718A" w:rsidRPr="00404294" w14:paraId="3093D01B" w14:textId="77777777" w:rsidTr="0030718A">
        <w:trPr>
          <w:trHeight w:val="315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FF40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F1B2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AGGCGAAGGAAGGGAACC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2363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GTCACGGGGAACTTGGAG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721F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9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CAFB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cDNA</w:t>
            </w:r>
          </w:p>
        </w:tc>
      </w:tr>
      <w:tr w:rsidR="0030718A" w:rsidRPr="00404294" w14:paraId="5C10C773" w14:textId="77777777" w:rsidTr="0030718A">
        <w:trPr>
          <w:trHeight w:val="330"/>
        </w:trPr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37C3E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7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22798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bookmarkStart w:id="2" w:name="RANGE!B28"/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GTAGCAGTTTCCATCACCG</w:t>
            </w:r>
            <w:bookmarkEnd w:id="2"/>
          </w:p>
        </w:tc>
        <w:tc>
          <w:tcPr>
            <w:tcW w:w="17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5E096" w14:textId="77777777" w:rsidR="0030718A" w:rsidRPr="00404294" w:rsidRDefault="0030718A" w:rsidP="0030718A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 w:rsidRPr="00404294"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CCACCTTTTCGTTCTCGT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5C9AF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51</w:t>
            </w:r>
          </w:p>
        </w:tc>
        <w:tc>
          <w:tcPr>
            <w:tcW w:w="6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72DB1" w14:textId="77777777" w:rsidR="0030718A" w:rsidRPr="00404294" w:rsidRDefault="0030718A" w:rsidP="003071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429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cDNA</w:t>
            </w:r>
          </w:p>
        </w:tc>
      </w:tr>
      <w:bookmarkEnd w:id="0"/>
    </w:tbl>
    <w:p w14:paraId="793204CC" w14:textId="77777777" w:rsidR="0030718A" w:rsidRPr="0030718A" w:rsidRDefault="0030718A" w:rsidP="0030718A">
      <w:pPr>
        <w:rPr>
          <w:rFonts w:ascii="Times New Roman" w:eastAsia="KaiTi_GB2312" w:hAnsi="Times New Roman" w:cs="Times New Roman"/>
          <w:kern w:val="0"/>
          <w:sz w:val="24"/>
          <w:szCs w:val="24"/>
        </w:rPr>
      </w:pPr>
    </w:p>
    <w:sectPr w:rsidR="0030718A" w:rsidRPr="0030718A" w:rsidSect="00377D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C4B040" w14:textId="77777777" w:rsidR="003B57E0" w:rsidRDefault="003B57E0" w:rsidP="008A4F06">
      <w:r>
        <w:separator/>
      </w:r>
    </w:p>
  </w:endnote>
  <w:endnote w:type="continuationSeparator" w:id="0">
    <w:p w14:paraId="14303776" w14:textId="77777777" w:rsidR="003B57E0" w:rsidRDefault="003B57E0" w:rsidP="008A4F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KaiTi_GB2312">
    <w:altName w:val="Arial Unicode MS"/>
    <w:charset w:val="86"/>
    <w:family w:val="modern"/>
    <w:pitch w:val="default"/>
    <w:sig w:usb0="00000000" w:usb1="0000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A6E918" w14:textId="77777777" w:rsidR="003B57E0" w:rsidRDefault="003B57E0" w:rsidP="008A4F06">
      <w:r>
        <w:separator/>
      </w:r>
    </w:p>
  </w:footnote>
  <w:footnote w:type="continuationSeparator" w:id="0">
    <w:p w14:paraId="20EAC324" w14:textId="77777777" w:rsidR="003B57E0" w:rsidRDefault="003B57E0" w:rsidP="008A4F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65E"/>
    <w:rsid w:val="000025B5"/>
    <w:rsid w:val="000254DF"/>
    <w:rsid w:val="00025F87"/>
    <w:rsid w:val="00040598"/>
    <w:rsid w:val="000C7454"/>
    <w:rsid w:val="000F4B4B"/>
    <w:rsid w:val="000F58B4"/>
    <w:rsid w:val="00182C40"/>
    <w:rsid w:val="00251545"/>
    <w:rsid w:val="002B42CC"/>
    <w:rsid w:val="002C6A8E"/>
    <w:rsid w:val="002D566C"/>
    <w:rsid w:val="0030718A"/>
    <w:rsid w:val="00320AB3"/>
    <w:rsid w:val="00362C89"/>
    <w:rsid w:val="003712C2"/>
    <w:rsid w:val="00377DF8"/>
    <w:rsid w:val="00384FB0"/>
    <w:rsid w:val="003B57E0"/>
    <w:rsid w:val="00422DB5"/>
    <w:rsid w:val="004313CB"/>
    <w:rsid w:val="00443F92"/>
    <w:rsid w:val="004B54E4"/>
    <w:rsid w:val="0051465E"/>
    <w:rsid w:val="00531BCE"/>
    <w:rsid w:val="005B1191"/>
    <w:rsid w:val="005E36DB"/>
    <w:rsid w:val="00605F12"/>
    <w:rsid w:val="006170EB"/>
    <w:rsid w:val="0064344B"/>
    <w:rsid w:val="006632AA"/>
    <w:rsid w:val="006D538A"/>
    <w:rsid w:val="00721014"/>
    <w:rsid w:val="00764D54"/>
    <w:rsid w:val="0076634F"/>
    <w:rsid w:val="00882DE5"/>
    <w:rsid w:val="00885D06"/>
    <w:rsid w:val="008A4F06"/>
    <w:rsid w:val="008A5966"/>
    <w:rsid w:val="008B1A3D"/>
    <w:rsid w:val="008D3AB2"/>
    <w:rsid w:val="008E16BF"/>
    <w:rsid w:val="0090399A"/>
    <w:rsid w:val="009A0204"/>
    <w:rsid w:val="009A3471"/>
    <w:rsid w:val="009C2134"/>
    <w:rsid w:val="009C3D8C"/>
    <w:rsid w:val="009D6423"/>
    <w:rsid w:val="00A547A5"/>
    <w:rsid w:val="00A67BE6"/>
    <w:rsid w:val="00AA622B"/>
    <w:rsid w:val="00B40CDA"/>
    <w:rsid w:val="00B55918"/>
    <w:rsid w:val="00BA65D5"/>
    <w:rsid w:val="00BE75EE"/>
    <w:rsid w:val="00C5227A"/>
    <w:rsid w:val="00CA4978"/>
    <w:rsid w:val="00D54C51"/>
    <w:rsid w:val="00DF4E38"/>
    <w:rsid w:val="00E37B5C"/>
    <w:rsid w:val="00EF4928"/>
    <w:rsid w:val="00F12C43"/>
    <w:rsid w:val="00F43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FA1ABA8"/>
  <w15:chartTrackingRefBased/>
  <w15:docId w15:val="{37BAFA25-E5E7-46C7-9A16-02130F331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718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4F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A4F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4F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A4F06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071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2</TotalTime>
  <Pages>1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ng</dc:creator>
  <cp:keywords/>
  <dc:description/>
  <cp:lastModifiedBy>Indhumathi</cp:lastModifiedBy>
  <cp:revision>40</cp:revision>
  <dcterms:created xsi:type="dcterms:W3CDTF">2021-02-15T08:18:00Z</dcterms:created>
  <dcterms:modified xsi:type="dcterms:W3CDTF">2021-12-03T08:30:00Z</dcterms:modified>
</cp:coreProperties>
</file>